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6AE93" w14:textId="06F286EA" w:rsidR="00C16EA3" w:rsidRPr="003C2C85" w:rsidRDefault="00352FF6" w:rsidP="00C16EA3">
      <w:pPr>
        <w:jc w:val="center"/>
        <w:rPr>
          <w:rFonts w:eastAsiaTheme="majorEastAsia"/>
          <w:b/>
          <w:sz w:val="24"/>
          <w:szCs w:val="24"/>
        </w:rPr>
      </w:pPr>
      <w:bookmarkStart w:id="0" w:name="_GoBack"/>
      <w:bookmarkEnd w:id="0"/>
      <w:r w:rsidRPr="00CF7C2D">
        <w:rPr>
          <w:rFonts w:eastAsiaTheme="majorEastAsia"/>
          <w:b/>
          <w:sz w:val="24"/>
          <w:szCs w:val="24"/>
        </w:rPr>
        <w:t xml:space="preserve">Information on </w:t>
      </w:r>
      <w:r w:rsidR="00507DB6" w:rsidRPr="003C2C85">
        <w:rPr>
          <w:rFonts w:eastAsiaTheme="majorEastAsia"/>
          <w:b/>
          <w:sz w:val="24"/>
          <w:szCs w:val="24"/>
        </w:rPr>
        <w:t xml:space="preserve">Umbilical Cord Blood and </w:t>
      </w:r>
      <w:r w:rsidRPr="00CF7C2D">
        <w:rPr>
          <w:rFonts w:eastAsiaTheme="majorEastAsia"/>
          <w:b/>
          <w:sz w:val="24"/>
          <w:szCs w:val="24"/>
        </w:rPr>
        <w:t xml:space="preserve">Umbilical Cord </w:t>
      </w:r>
      <w:r w:rsidR="00507DB6" w:rsidRPr="003C2C85">
        <w:rPr>
          <w:rFonts w:eastAsiaTheme="majorEastAsia"/>
          <w:b/>
          <w:sz w:val="24"/>
          <w:szCs w:val="24"/>
        </w:rPr>
        <w:t>Blood Banks</w:t>
      </w:r>
    </w:p>
    <w:p w14:paraId="75AE6291" w14:textId="77777777" w:rsidR="009706BF" w:rsidRPr="003C2C85" w:rsidRDefault="009706BF" w:rsidP="00EA54CE">
      <w:pPr>
        <w:rPr>
          <w:rFonts w:eastAsia="ＭＳ 明朝" w:cs="ＭＳ 明朝"/>
        </w:rPr>
      </w:pPr>
    </w:p>
    <w:p w14:paraId="47371EC2" w14:textId="212E7170" w:rsidR="00EA54CE" w:rsidRPr="00CF7C2D" w:rsidRDefault="006F1837" w:rsidP="00EA54CE">
      <w:r w:rsidRPr="003C2C85">
        <w:rPr>
          <w:rFonts w:eastAsia="ＭＳ 明朝" w:cs="ＭＳ 明朝" w:hint="eastAsia"/>
        </w:rPr>
        <w:t>○</w:t>
      </w:r>
      <w:r w:rsidR="00BA3D94" w:rsidRPr="00CF7C2D">
        <w:t>Introduction</w:t>
      </w:r>
    </w:p>
    <w:p w14:paraId="2345D85C" w14:textId="062281FB" w:rsidR="00977765" w:rsidRPr="00CF7C2D" w:rsidRDefault="005E7245" w:rsidP="005435A5">
      <w:pPr>
        <w:ind w:firstLine="840"/>
      </w:pPr>
      <w:r w:rsidRPr="00CF7C2D">
        <w:t>This study concerns umbilical cord blood banks. The follow</w:t>
      </w:r>
      <w:r w:rsidR="003654FD" w:rsidRPr="00CF7C2D">
        <w:t>ing</w:t>
      </w:r>
      <w:r w:rsidRPr="00CF7C2D">
        <w:t xml:space="preserve"> document explains what umbilical cord blood is, wh</w:t>
      </w:r>
      <w:r w:rsidR="003654FD" w:rsidRPr="00CF7C2D">
        <w:t>y</w:t>
      </w:r>
      <w:r w:rsidRPr="00CF7C2D">
        <w:t xml:space="preserve"> it is sometimes stored, and</w:t>
      </w:r>
      <w:r w:rsidR="003654FD" w:rsidRPr="00CF7C2D">
        <w:t xml:space="preserve"> how umbilical cord blood banks work.</w:t>
      </w:r>
    </w:p>
    <w:p w14:paraId="54DCD144" w14:textId="7DB05A02" w:rsidR="00977765" w:rsidRPr="00CF7C2D" w:rsidRDefault="00977765" w:rsidP="00947606">
      <w:pPr>
        <w:ind w:firstLineChars="100" w:firstLine="210"/>
      </w:pPr>
    </w:p>
    <w:p w14:paraId="426EB30F" w14:textId="18E83210" w:rsidR="00977765" w:rsidRPr="00CF7C2D" w:rsidRDefault="00977765" w:rsidP="000F421F">
      <w:r w:rsidRPr="00CF7C2D">
        <w:rPr>
          <w:rFonts w:hint="eastAsia"/>
        </w:rPr>
        <w:t>○</w:t>
      </w:r>
      <w:r w:rsidR="00EB7940" w:rsidRPr="00CF7C2D">
        <w:t>What is umbilical cord blood?</w:t>
      </w:r>
    </w:p>
    <w:p w14:paraId="69925C4E" w14:textId="1ED54191" w:rsidR="00977765" w:rsidRPr="00CF7C2D" w:rsidRDefault="005E7245" w:rsidP="005435A5">
      <w:pPr>
        <w:ind w:firstLine="840"/>
      </w:pPr>
      <w:r w:rsidRPr="00CF7C2D">
        <w:t xml:space="preserve">Umbilical cord blood is the blood </w:t>
      </w:r>
      <w:r w:rsidR="00B612D9">
        <w:t>that</w:t>
      </w:r>
      <w:r w:rsidRPr="00CF7C2D">
        <w:t xml:space="preserve"> flows</w:t>
      </w:r>
      <w:r w:rsidR="00B478B9" w:rsidRPr="00CF7C2D">
        <w:t xml:space="preserve"> through the umbilical cord </w:t>
      </w:r>
      <w:r w:rsidR="00B612D9">
        <w:t>that</w:t>
      </w:r>
      <w:r w:rsidR="00B478B9" w:rsidRPr="00CF7C2D">
        <w:t xml:space="preserve"> connects a baby and its mother. </w:t>
      </w:r>
      <w:r w:rsidR="009B4D82">
        <w:t xml:space="preserve">This blood </w:t>
      </w:r>
      <w:r w:rsidR="00B478B9" w:rsidRPr="00CF7C2D">
        <w:t xml:space="preserve">has the same DNA type as the baby and does not mix with the mother’s blood under normal circumstances. It is </w:t>
      </w:r>
      <w:r w:rsidR="00BC5F53">
        <w:t xml:space="preserve">only </w:t>
      </w:r>
      <w:r w:rsidR="00B478B9" w:rsidRPr="00CF7C2D">
        <w:t xml:space="preserve">possible to </w:t>
      </w:r>
      <w:r w:rsidR="00BB1113" w:rsidRPr="00CF7C2D">
        <w:t>harvest</w:t>
      </w:r>
      <w:r w:rsidR="00B478B9" w:rsidRPr="00CF7C2D">
        <w:t xml:space="preserve"> umbilical cord blood at birth, when the umbilical cord between the newborn baby and its mother is cut. </w:t>
      </w:r>
      <w:r w:rsidR="00BB1113" w:rsidRPr="00CF7C2D">
        <w:t>In other words</w:t>
      </w:r>
      <w:r w:rsidR="00B478B9" w:rsidRPr="00CF7C2D">
        <w:t xml:space="preserve">, </w:t>
      </w:r>
      <w:r w:rsidR="009B4D82">
        <w:t>child</w:t>
      </w:r>
      <w:r w:rsidR="00B478B9" w:rsidRPr="00CF7C2D">
        <w:t>birth is the only time in life when</w:t>
      </w:r>
      <w:r w:rsidR="009B4D82">
        <w:t xml:space="preserve"> </w:t>
      </w:r>
      <w:r w:rsidR="00B478B9" w:rsidRPr="00CF7C2D">
        <w:t xml:space="preserve">umbilical cord blood can be </w:t>
      </w:r>
      <w:r w:rsidR="009B4D82">
        <w:t>collected</w:t>
      </w:r>
      <w:r w:rsidR="00B478B9" w:rsidRPr="00CF7C2D">
        <w:t>. If not collected and stored</w:t>
      </w:r>
      <w:r w:rsidR="009B4D82">
        <w:t xml:space="preserve"> </w:t>
      </w:r>
      <w:r w:rsidR="00B478B9" w:rsidRPr="00CF7C2D">
        <w:t xml:space="preserve">at this </w:t>
      </w:r>
      <w:r w:rsidR="00405BFB" w:rsidRPr="00CF7C2D">
        <w:t>time</w:t>
      </w:r>
      <w:r w:rsidR="009B4D82">
        <w:t>,</w:t>
      </w:r>
      <w:r w:rsidR="00B478B9" w:rsidRPr="00CF7C2D">
        <w:t xml:space="preserve"> it </w:t>
      </w:r>
      <w:r w:rsidR="009B4D82">
        <w:t>is</w:t>
      </w:r>
      <w:r w:rsidR="009B4D82" w:rsidRPr="00CF7C2D">
        <w:t xml:space="preserve"> </w:t>
      </w:r>
      <w:r w:rsidR="00B478B9" w:rsidRPr="00CF7C2D">
        <w:t>generally disposed of.</w:t>
      </w:r>
    </w:p>
    <w:p w14:paraId="7AD62F70" w14:textId="08A453AB" w:rsidR="00977765" w:rsidRPr="00CF7C2D" w:rsidRDefault="00977765" w:rsidP="00526C1F">
      <w:pPr>
        <w:ind w:firstLineChars="100" w:firstLine="210"/>
      </w:pPr>
    </w:p>
    <w:p w14:paraId="6F8829DF" w14:textId="70544E89" w:rsidR="00977765" w:rsidRPr="00CF7C2D" w:rsidRDefault="00977765" w:rsidP="000F421F">
      <w:r w:rsidRPr="00CF7C2D">
        <w:rPr>
          <w:rFonts w:hint="eastAsia"/>
        </w:rPr>
        <w:t>○</w:t>
      </w:r>
      <w:r w:rsidR="009B4D82">
        <w:t>H</w:t>
      </w:r>
      <w:r w:rsidR="00EB7940" w:rsidRPr="00CF7C2D">
        <w:t>ematopoietic stem cells in umbilical cord blood</w:t>
      </w:r>
    </w:p>
    <w:p w14:paraId="2215184A" w14:textId="239780E7" w:rsidR="0082021A" w:rsidRPr="00CF7C2D" w:rsidRDefault="0082021A" w:rsidP="005435A5">
      <w:pPr>
        <w:ind w:firstLine="840"/>
      </w:pPr>
      <w:r w:rsidRPr="00CF7C2D">
        <w:rPr>
          <w:noProof/>
        </w:rPr>
        <w:t>Hematopoietic stem cells perform the function of making blood within the bone marrow that exists in bones.</w:t>
      </w:r>
      <w:r w:rsidRPr="00CF7C2D">
        <w:t xml:space="preserve"> Umbilical cord blood is rich in these cells. If hematopoietic stem cells stop functioning</w:t>
      </w:r>
      <w:r w:rsidR="009B4D82">
        <w:t>,</w:t>
      </w:r>
      <w:r w:rsidRPr="00CF7C2D">
        <w:t xml:space="preserve"> </w:t>
      </w:r>
      <w:r w:rsidR="009B4D82">
        <w:t xml:space="preserve">blood </w:t>
      </w:r>
      <w:r w:rsidRPr="00CF7C2D">
        <w:t>diseases such as leukemia and aplastic anemia can develop.</w:t>
      </w:r>
    </w:p>
    <w:p w14:paraId="23196B1B" w14:textId="678B915B" w:rsidR="00490C03" w:rsidRPr="00CF7C2D" w:rsidRDefault="00405BFB" w:rsidP="005435A5">
      <w:pPr>
        <w:ind w:firstLine="840"/>
      </w:pPr>
      <w:r w:rsidRPr="00CF7C2D">
        <w:t>A hematopoietic stem cell transplant is</w:t>
      </w:r>
      <w:r w:rsidRPr="00CF7C2D">
        <w:rPr>
          <w:noProof/>
        </w:rPr>
        <w:t xml:space="preserve"> </w:t>
      </w:r>
      <w:r w:rsidR="00213062" w:rsidRPr="00CF7C2D">
        <w:t xml:space="preserve">a way of treating </w:t>
      </w:r>
      <w:r w:rsidR="009B4D82">
        <w:t xml:space="preserve">such blood </w:t>
      </w:r>
      <w:r w:rsidR="00213062" w:rsidRPr="00CF7C2D">
        <w:t xml:space="preserve">diseases </w:t>
      </w:r>
      <w:r w:rsidRPr="00CF7C2D">
        <w:t>by</w:t>
      </w:r>
      <w:r w:rsidR="009B4D82">
        <w:t xml:space="preserve"> </w:t>
      </w:r>
      <w:r w:rsidRPr="00CF7C2D">
        <w:t>transplanting healthy hematopoietic stem cells</w:t>
      </w:r>
      <w:r w:rsidR="009B4D82">
        <w:t xml:space="preserve"> </w:t>
      </w:r>
      <w:r w:rsidRPr="00CF7C2D">
        <w:t>harvested from a donor to reestablish the ability to produce healthy blood.</w:t>
      </w:r>
    </w:p>
    <w:p w14:paraId="5A83E86F" w14:textId="0638E7E0" w:rsidR="008537CB" w:rsidRPr="00CF7C2D" w:rsidRDefault="00405BFB" w:rsidP="005435A5">
      <w:pPr>
        <w:ind w:firstLine="840"/>
      </w:pPr>
      <w:r w:rsidRPr="00CF7C2D">
        <w:t>Furthermore, hematopoietic stem cell</w:t>
      </w:r>
      <w:r w:rsidR="004A249D" w:rsidRPr="00CF7C2D">
        <w:t xml:space="preserve">s have the potential to be of use in the still-developing field of regenerative medicine, for example, material for producing </w:t>
      </w:r>
      <w:r w:rsidR="00D70F6E">
        <w:t>induced pluripotent stem cells (</w:t>
      </w:r>
      <w:r w:rsidR="004A249D" w:rsidRPr="00CF7C2D">
        <w:t>iPS</w:t>
      </w:r>
      <w:r w:rsidR="00D70F6E">
        <w:t>Cs)</w:t>
      </w:r>
      <w:r w:rsidR="004A249D" w:rsidRPr="00CF7C2D">
        <w:t>.</w:t>
      </w:r>
    </w:p>
    <w:p w14:paraId="22BB69C7" w14:textId="77777777" w:rsidR="00282F3B" w:rsidRPr="00CF7C2D" w:rsidRDefault="00282F3B"/>
    <w:p w14:paraId="24D852E6" w14:textId="372432CF" w:rsidR="001B682D" w:rsidRPr="00CF7C2D" w:rsidRDefault="001B682D">
      <w:r w:rsidRPr="00CF7C2D">
        <w:rPr>
          <w:rFonts w:hint="eastAsia"/>
        </w:rPr>
        <w:t>○</w:t>
      </w:r>
      <w:r w:rsidR="0082021A" w:rsidRPr="00CF7C2D">
        <w:t>Hematopoietic stem cell transplants</w:t>
      </w:r>
      <w:r w:rsidR="00165960" w:rsidRPr="00CF7C2D">
        <w:t>/</w:t>
      </w:r>
      <w:r w:rsidRPr="00CF7C2D">
        <w:t>HLA</w:t>
      </w:r>
      <w:r w:rsidR="00A35F9B" w:rsidRPr="003C2C85">
        <w:t xml:space="preserve"> type</w:t>
      </w:r>
    </w:p>
    <w:p w14:paraId="02205FEB" w14:textId="18E79D60" w:rsidR="00BC6694" w:rsidRPr="00CF7C2D" w:rsidRDefault="00B07129" w:rsidP="005435A5">
      <w:pPr>
        <w:ind w:firstLine="840"/>
      </w:pPr>
      <w:r w:rsidRPr="00CF7C2D">
        <w:t>Hematopoietic stem cells possess a</w:t>
      </w:r>
      <w:r w:rsidR="001D3099">
        <w:t xml:space="preserve"> human leukocyte antigen (</w:t>
      </w:r>
      <w:r w:rsidRPr="00CF7C2D">
        <w:t>HLA</w:t>
      </w:r>
      <w:r w:rsidR="001D3099">
        <w:t>)</w:t>
      </w:r>
      <w:r w:rsidRPr="00CF7C2D">
        <w:t xml:space="preserve"> type. </w:t>
      </w:r>
      <w:r w:rsidR="00165960" w:rsidRPr="00CF7C2D">
        <w:t xml:space="preserve">If HLA types do not match, the hematopoietic stem cells will not </w:t>
      </w:r>
      <w:r w:rsidR="001D3099">
        <w:t>provide treatment</w:t>
      </w:r>
      <w:r w:rsidR="00165960" w:rsidRPr="00CF7C2D">
        <w:t xml:space="preserve"> well even if they are transplanted. </w:t>
      </w:r>
      <w:r w:rsidR="00207672">
        <w:t>Therefore,</w:t>
      </w:r>
      <w:r w:rsidR="00165960" w:rsidRPr="00CF7C2D">
        <w:t xml:space="preserve"> it is necessary to match the HLA types of the donor and patient.</w:t>
      </w:r>
    </w:p>
    <w:p w14:paraId="353C9C46" w14:textId="0FF28512" w:rsidR="00165960" w:rsidRPr="00CF7C2D" w:rsidRDefault="00165960" w:rsidP="005435A5">
      <w:pPr>
        <w:ind w:firstLine="840"/>
      </w:pPr>
      <w:r w:rsidRPr="00CF7C2D">
        <w:t xml:space="preserve">However, the probability of finding someone with the same HLA type </w:t>
      </w:r>
      <w:r w:rsidR="00B612D9">
        <w:t>ranges from</w:t>
      </w:r>
      <w:r w:rsidRPr="00CF7C2D">
        <w:t xml:space="preserve"> one in several hundreds to several tens of thousands. </w:t>
      </w:r>
      <w:r w:rsidR="00207672">
        <w:t>In the case of</w:t>
      </w:r>
      <w:r w:rsidRPr="00CF7C2D">
        <w:t xml:space="preserve"> siblings born to the same parents in a single family</w:t>
      </w:r>
      <w:r w:rsidR="00207672">
        <w:t>,</w:t>
      </w:r>
      <w:r w:rsidRPr="00CF7C2D">
        <w:t xml:space="preserve"> </w:t>
      </w:r>
      <w:r w:rsidR="00AE322B" w:rsidRPr="00CF7C2D">
        <w:t xml:space="preserve">there will be </w:t>
      </w:r>
      <w:r w:rsidRPr="00CF7C2D">
        <w:t xml:space="preserve">four types of </w:t>
      </w:r>
      <w:r w:rsidR="001B682D" w:rsidRPr="00CF7C2D">
        <w:t>HLA</w:t>
      </w:r>
      <w:r w:rsidR="00AE322B" w:rsidRPr="00CF7C2D">
        <w:t>, meaning that the probability of having</w:t>
      </w:r>
      <w:r w:rsidR="00207672">
        <w:t xml:space="preserve"> </w:t>
      </w:r>
      <w:r w:rsidR="00AE322B" w:rsidRPr="00CF7C2D">
        <w:t xml:space="preserve">matching HLA types will be one in four. </w:t>
      </w:r>
      <w:r w:rsidR="001D3099">
        <w:t>Therefore</w:t>
      </w:r>
      <w:r w:rsidRPr="00CF7C2D">
        <w:t xml:space="preserve">, most patients </w:t>
      </w:r>
      <w:r w:rsidR="00207672">
        <w:t>who</w:t>
      </w:r>
      <w:r w:rsidR="00207672" w:rsidRPr="00CF7C2D">
        <w:t xml:space="preserve"> </w:t>
      </w:r>
      <w:r w:rsidRPr="00CF7C2D">
        <w:t xml:space="preserve">require a transplant do not have a person with the same HLA type in their family. </w:t>
      </w:r>
    </w:p>
    <w:p w14:paraId="2AE26FF8" w14:textId="5CE25DB1" w:rsidR="00EB456B" w:rsidRPr="00CF7C2D" w:rsidRDefault="00EB456B" w:rsidP="000F421F"/>
    <w:p w14:paraId="45334065" w14:textId="65E7D030" w:rsidR="001B682D" w:rsidRPr="00CF7C2D" w:rsidRDefault="001B682D" w:rsidP="000F421F">
      <w:r w:rsidRPr="00CF7C2D">
        <w:rPr>
          <w:rFonts w:hint="eastAsia"/>
        </w:rPr>
        <w:lastRenderedPageBreak/>
        <w:t>○</w:t>
      </w:r>
      <w:r w:rsidR="00CE5BF8" w:rsidRPr="00CF7C2D">
        <w:t>Storage of umbilical cord blood</w:t>
      </w:r>
    </w:p>
    <w:p w14:paraId="4F05718F" w14:textId="092ABAAD" w:rsidR="001B682D" w:rsidRPr="00CF7C2D" w:rsidRDefault="0082021A" w:rsidP="005435A5">
      <w:pPr>
        <w:ind w:firstLine="840"/>
      </w:pPr>
      <w:bookmarkStart w:id="1" w:name="_Hlk525034478"/>
      <w:r w:rsidRPr="00CF7C2D">
        <w:t>As noted above</w:t>
      </w:r>
      <w:r w:rsidR="00207672">
        <w:t>,</w:t>
      </w:r>
      <w:r w:rsidR="00F67004" w:rsidRPr="00CF7C2D">
        <w:t xml:space="preserve"> umbilical cord blood is </w:t>
      </w:r>
      <w:bookmarkEnd w:id="1"/>
      <w:r w:rsidR="00F67004" w:rsidRPr="00CF7C2D">
        <w:t xml:space="preserve">not only useful for hematopoietic stem cell transplants that </w:t>
      </w:r>
      <w:r w:rsidR="00B612D9">
        <w:t>are currently available</w:t>
      </w:r>
      <w:r w:rsidR="00C71481" w:rsidRPr="00CF7C2D">
        <w:t xml:space="preserve">, it can also be used in </w:t>
      </w:r>
      <w:r w:rsidR="00433253" w:rsidRPr="00CF7C2D">
        <w:t xml:space="preserve">research </w:t>
      </w:r>
      <w:r w:rsidR="00F923F2" w:rsidRPr="00CF7C2D">
        <w:t>into treatments such as regenerative medicine that may be used in the future.</w:t>
      </w:r>
      <w:r w:rsidR="00F67004" w:rsidRPr="00CF7C2D">
        <w:t xml:space="preserve"> </w:t>
      </w:r>
      <w:r w:rsidR="00C71481" w:rsidRPr="00CF7C2D">
        <w:t xml:space="preserve">Furthermore, there is the possibility </w:t>
      </w:r>
      <w:r w:rsidR="00207672">
        <w:t xml:space="preserve">that it will </w:t>
      </w:r>
      <w:r w:rsidR="00C71481" w:rsidRPr="00CF7C2D">
        <w:t xml:space="preserve">be </w:t>
      </w:r>
      <w:r w:rsidR="00207672">
        <w:t xml:space="preserve">a part of future </w:t>
      </w:r>
      <w:r w:rsidR="00F923F2" w:rsidRPr="00CF7C2D">
        <w:t>treatments that are not yet proven to be effective.</w:t>
      </w:r>
      <w:r w:rsidR="00F67004" w:rsidRPr="00CF7C2D">
        <w:t xml:space="preserve"> </w:t>
      </w:r>
      <w:r w:rsidR="00207672">
        <w:t xml:space="preserve">However, </w:t>
      </w:r>
      <w:r w:rsidR="00F923F2" w:rsidRPr="00CF7C2D">
        <w:t>umbilical cord blood</w:t>
      </w:r>
      <w:r w:rsidR="00A35F9B" w:rsidRPr="00CF7C2D">
        <w:t xml:space="preserve"> can only be harvested in a </w:t>
      </w:r>
      <w:r w:rsidR="001D3099">
        <w:t>particular</w:t>
      </w:r>
      <w:r w:rsidR="00A35F9B" w:rsidRPr="00CF7C2D">
        <w:t xml:space="preserve"> situation and thus must be stored correctly.</w:t>
      </w:r>
    </w:p>
    <w:p w14:paraId="0DA381AD" w14:textId="02BE00F3" w:rsidR="00DB4035" w:rsidRPr="00CF7C2D" w:rsidRDefault="0082021A" w:rsidP="005435A5">
      <w:pPr>
        <w:ind w:firstLine="840"/>
      </w:pPr>
      <w:r w:rsidRPr="00CF7C2D">
        <w:t xml:space="preserve">When the </w:t>
      </w:r>
      <w:r w:rsidR="00207672">
        <w:t xml:space="preserve">new </w:t>
      </w:r>
      <w:r w:rsidRPr="00CF7C2D">
        <w:t>parents desire to preserve the</w:t>
      </w:r>
      <w:r w:rsidR="00F67004" w:rsidRPr="00CF7C2D">
        <w:t>ir child’s umbilical cord blood</w:t>
      </w:r>
      <w:r w:rsidR="002E7177">
        <w:t>,</w:t>
      </w:r>
      <w:r w:rsidR="00F67004" w:rsidRPr="00CF7C2D">
        <w:t xml:space="preserve"> it</w:t>
      </w:r>
      <w:r w:rsidR="00A35F9B" w:rsidRPr="00CF7C2D">
        <w:t xml:space="preserve"> </w:t>
      </w:r>
      <w:r w:rsidR="00F67004" w:rsidRPr="00CF7C2D">
        <w:t>is common practice for the childbirth facility to harvest the blood in an appropriate way</w:t>
      </w:r>
      <w:r w:rsidR="00BC5F53">
        <w:t xml:space="preserve"> </w:t>
      </w:r>
      <w:r w:rsidR="00F67004" w:rsidRPr="00CF7C2D">
        <w:t xml:space="preserve">and </w:t>
      </w:r>
      <w:r w:rsidR="00BC5F53">
        <w:t xml:space="preserve">then </w:t>
      </w:r>
      <w:r w:rsidR="00F67004" w:rsidRPr="00CF7C2D">
        <w:t>pass it to a</w:t>
      </w:r>
      <w:r w:rsidR="00795E98">
        <w:t>n</w:t>
      </w:r>
      <w:r w:rsidR="00F67004" w:rsidRPr="00CF7C2D">
        <w:t xml:space="preserve"> umbilical cord bank for storage. </w:t>
      </w:r>
      <w:r w:rsidR="00F026DF" w:rsidRPr="00CF7C2D">
        <w:t>In Japan</w:t>
      </w:r>
      <w:r w:rsidR="00BC5F53">
        <w:t>,</w:t>
      </w:r>
      <w:r w:rsidR="004148DA" w:rsidRPr="00CF7C2D">
        <w:t xml:space="preserve"> two types of umbilical cord blood banks exist</w:t>
      </w:r>
      <w:r w:rsidR="00207672">
        <w:t>:</w:t>
      </w:r>
      <w:r w:rsidR="004148DA" w:rsidRPr="00CF7C2D">
        <w:t xml:space="preserve"> public banks and private banks.</w:t>
      </w:r>
    </w:p>
    <w:p w14:paraId="33FD04BF" w14:textId="4A968B83" w:rsidR="007F1D2D" w:rsidRPr="00CF7C2D" w:rsidRDefault="004148DA" w:rsidP="005435A5">
      <w:pPr>
        <w:ind w:firstLine="840"/>
      </w:pPr>
      <w:r w:rsidRPr="00CF7C2D">
        <w:t xml:space="preserve">Public banks </w:t>
      </w:r>
      <w:r w:rsidR="00F67004" w:rsidRPr="00CF7C2D">
        <w:t>supply</w:t>
      </w:r>
      <w:r w:rsidRPr="00CF7C2D">
        <w:t xml:space="preserve"> umbilical cord blood</w:t>
      </w:r>
      <w:r w:rsidR="007C5388">
        <w:t xml:space="preserve"> as public works</w:t>
      </w:r>
      <w:r w:rsidRPr="00CF7C2D">
        <w:t xml:space="preserve">. </w:t>
      </w:r>
      <w:r w:rsidR="004A249D" w:rsidRPr="00CF7C2D">
        <w:t>At present, the Japanese Red Cross Society</w:t>
      </w:r>
      <w:r w:rsidR="0075373B" w:rsidRPr="00CF7C2D">
        <w:t xml:space="preserve"> supports the operation of hematopoietic stem cell supply services, </w:t>
      </w:r>
      <w:r w:rsidRPr="00CF7C2D">
        <w:t xml:space="preserve">with six such banks operating in Japan. </w:t>
      </w:r>
      <w:r w:rsidR="00A76440" w:rsidRPr="00CF7C2D">
        <w:t>Private banks are umbilical cord banks that are operated by private companies.</w:t>
      </w:r>
    </w:p>
    <w:p w14:paraId="731A744D" w14:textId="77777777" w:rsidR="007F1D2D" w:rsidRPr="00CF7C2D" w:rsidRDefault="007F1D2D" w:rsidP="00EA54CE"/>
    <w:p w14:paraId="371FEF14" w14:textId="66AADEE1" w:rsidR="00EA54CE" w:rsidRPr="00CF7C2D" w:rsidRDefault="006F1837" w:rsidP="00EA54CE">
      <w:r w:rsidRPr="003C2C85">
        <w:rPr>
          <w:rFonts w:eastAsia="ＭＳ 明朝" w:cs="ＭＳ 明朝" w:hint="eastAsia"/>
        </w:rPr>
        <w:t>○</w:t>
      </w:r>
      <w:r w:rsidR="00207672">
        <w:rPr>
          <w:rFonts w:eastAsia="ＭＳ 明朝" w:cs="ＭＳ 明朝"/>
        </w:rPr>
        <w:t>S</w:t>
      </w:r>
      <w:r w:rsidR="00CE5BF8" w:rsidRPr="003C2C85">
        <w:rPr>
          <w:rFonts w:eastAsia="ＭＳ 明朝" w:cs="ＭＳ 明朝"/>
        </w:rPr>
        <w:t>toring umbilical cord blood in public banks</w:t>
      </w:r>
    </w:p>
    <w:p w14:paraId="13072E3F" w14:textId="3B162A9F" w:rsidR="00885A11" w:rsidRPr="00CF7C2D" w:rsidRDefault="00207672" w:rsidP="005435A5">
      <w:pPr>
        <w:ind w:firstLine="840"/>
      </w:pPr>
      <w:r>
        <w:t>T</w:t>
      </w:r>
      <w:r w:rsidR="00A76440" w:rsidRPr="00CF7C2D">
        <w:t>o store umbilical cord blood in a public bank</w:t>
      </w:r>
      <w:r>
        <w:t>, (1)</w:t>
      </w:r>
      <w:r w:rsidR="00A76440" w:rsidRPr="00CF7C2D">
        <w:t xml:space="preserve"> </w:t>
      </w:r>
      <w:r>
        <w:t>t</w:t>
      </w:r>
      <w:r>
        <w:rPr>
          <w:rFonts w:ascii="Cambria Math" w:hAnsi="Cambria Math" w:cs="Cambria Math" w:hint="eastAsia"/>
        </w:rPr>
        <w:t>he</w:t>
      </w:r>
      <w:r w:rsidR="007C5388">
        <w:rPr>
          <w:rFonts w:ascii="Cambria Math" w:hAnsi="Cambria Math" w:cs="Cambria Math"/>
        </w:rPr>
        <w:t xml:space="preserve"> </w:t>
      </w:r>
      <w:r w:rsidR="00A76440" w:rsidRPr="00CF7C2D">
        <w:t xml:space="preserve">mother must give birth in a medical institution that </w:t>
      </w:r>
      <w:r w:rsidR="006578D0">
        <w:t>i</w:t>
      </w:r>
      <w:r w:rsidR="00A76440" w:rsidRPr="00CF7C2D">
        <w:t>s a</w:t>
      </w:r>
      <w:r w:rsidR="006578D0">
        <w:t>ffiliated</w:t>
      </w:r>
      <w:r w:rsidR="00A76440" w:rsidRPr="00CF7C2D">
        <w:t xml:space="preserve"> with a public bank and </w:t>
      </w:r>
      <w:r>
        <w:t>(2) t</w:t>
      </w:r>
      <w:r w:rsidR="00066FE7" w:rsidRPr="00CF7C2D">
        <w:t>he umbilical cord blood that the medical institution collects and passes to the bank must</w:t>
      </w:r>
      <w:r w:rsidR="0096120B" w:rsidRPr="00CF7C2D">
        <w:t xml:space="preserve"> meet certain standards, such as the required cell count. </w:t>
      </w:r>
      <w:r w:rsidR="00066FE7" w:rsidRPr="00CF7C2D">
        <w:t>Stored umbilical cord blood</w:t>
      </w:r>
      <w:r w:rsidR="0096120B" w:rsidRPr="00CF7C2D">
        <w:t xml:space="preserve"> is supplied to applicable patients for use in hematopoietic stem cell transplants</w:t>
      </w:r>
      <w:r w:rsidR="00066FE7" w:rsidRPr="00CF7C2D">
        <w:t xml:space="preserve">, </w:t>
      </w:r>
      <w:r w:rsidR="006578D0" w:rsidRPr="006578D0">
        <w:t>without the donor and his/her family receiving</w:t>
      </w:r>
      <w:r w:rsidR="00066FE7" w:rsidRPr="00CF7C2D">
        <w:t xml:space="preserve"> any preferential usage rights. In general, umbilical cord blood is stored for ten years.</w:t>
      </w:r>
    </w:p>
    <w:p w14:paraId="130B1173" w14:textId="03F51253" w:rsidR="00EA54CE" w:rsidRPr="00CF7C2D" w:rsidRDefault="004A468A" w:rsidP="005435A5">
      <w:pPr>
        <w:ind w:firstLine="840"/>
      </w:pPr>
      <w:r w:rsidRPr="00CF7C2D">
        <w:t xml:space="preserve">In recent times, </w:t>
      </w:r>
      <w:r w:rsidR="00207672">
        <w:t xml:space="preserve">expired </w:t>
      </w:r>
      <w:r w:rsidRPr="00CF7C2D">
        <w:t xml:space="preserve">umbilical cord blood or </w:t>
      </w:r>
      <w:r w:rsidR="00207672">
        <w:t xml:space="preserve">that which </w:t>
      </w:r>
      <w:r w:rsidRPr="00CF7C2D">
        <w:t xml:space="preserve">does not meet the required standards </w:t>
      </w:r>
      <w:r w:rsidR="00207672">
        <w:t xml:space="preserve">has been used in </w:t>
      </w:r>
      <w:r w:rsidRPr="00CF7C2D">
        <w:t>research</w:t>
      </w:r>
      <w:r w:rsidR="00207672">
        <w:t xml:space="preserve"> in fields such as</w:t>
      </w:r>
      <w:r w:rsidRPr="00CF7C2D">
        <w:t xml:space="preserve"> regenerative medicine.</w:t>
      </w:r>
    </w:p>
    <w:p w14:paraId="6E6B0AE6" w14:textId="77777777" w:rsidR="00EB456B" w:rsidRPr="00CF7C2D" w:rsidRDefault="00EB456B" w:rsidP="000F421F"/>
    <w:p w14:paraId="2AA92818" w14:textId="6BCCBC76" w:rsidR="00EA54CE" w:rsidRPr="00CF7C2D" w:rsidRDefault="006F1837" w:rsidP="00EA54CE">
      <w:r w:rsidRPr="003C2C85">
        <w:rPr>
          <w:rFonts w:eastAsia="ＭＳ 明朝" w:cs="ＭＳ 明朝" w:hint="eastAsia"/>
        </w:rPr>
        <w:t>○</w:t>
      </w:r>
      <w:r w:rsidR="00207672">
        <w:rPr>
          <w:rFonts w:eastAsia="ＭＳ 明朝" w:cs="ＭＳ 明朝"/>
        </w:rPr>
        <w:t>S</w:t>
      </w:r>
      <w:r w:rsidR="00CE5BF8" w:rsidRPr="003C2C85">
        <w:rPr>
          <w:rFonts w:eastAsia="ＭＳ 明朝" w:cs="ＭＳ 明朝"/>
        </w:rPr>
        <w:t>toring umbilical cord blood in private banks</w:t>
      </w:r>
    </w:p>
    <w:p w14:paraId="08805AC9" w14:textId="4E372445" w:rsidR="001B682D" w:rsidRPr="00CF7C2D" w:rsidRDefault="007973D2" w:rsidP="005435A5">
      <w:pPr>
        <w:ind w:firstLine="840"/>
      </w:pPr>
      <w:r w:rsidRPr="00CF7C2D">
        <w:t>The mother give</w:t>
      </w:r>
      <w:r w:rsidR="00207672">
        <w:t>s</w:t>
      </w:r>
      <w:r w:rsidRPr="00CF7C2D">
        <w:t xml:space="preserve"> birth at a medical institution that </w:t>
      </w:r>
      <w:r w:rsidR="006578D0" w:rsidRPr="006578D0">
        <w:t xml:space="preserve">is affiliated </w:t>
      </w:r>
      <w:r w:rsidRPr="00CF7C2D">
        <w:t>with a private bank, the institution collect</w:t>
      </w:r>
      <w:r w:rsidR="00207672">
        <w:t>s</w:t>
      </w:r>
      <w:r w:rsidRPr="00CF7C2D">
        <w:t xml:space="preserve"> the umbilical cord blood from the newborn baby</w:t>
      </w:r>
      <w:r w:rsidR="00207672">
        <w:t xml:space="preserve"> and</w:t>
      </w:r>
      <w:r w:rsidRPr="00CF7C2D">
        <w:t xml:space="preserve"> pass</w:t>
      </w:r>
      <w:r w:rsidR="00207672">
        <w:t>es</w:t>
      </w:r>
      <w:r w:rsidRPr="00CF7C2D">
        <w:t xml:space="preserve"> it </w:t>
      </w:r>
      <w:r w:rsidR="00207672">
        <w:t xml:space="preserve">on </w:t>
      </w:r>
      <w:r w:rsidRPr="00CF7C2D">
        <w:t>to the bank, and the bank store</w:t>
      </w:r>
      <w:r w:rsidR="00207672">
        <w:t>s</w:t>
      </w:r>
      <w:r w:rsidRPr="00CF7C2D">
        <w:t xml:space="preserve"> it. </w:t>
      </w:r>
      <w:r w:rsidR="000C00DD" w:rsidRPr="00CF7C2D">
        <w:t xml:space="preserve">The blood will be stored </w:t>
      </w:r>
      <w:r w:rsidR="00647B28">
        <w:t>so that the individual whose blood is donate</w:t>
      </w:r>
      <w:r w:rsidR="00795E98">
        <w:t>d</w:t>
      </w:r>
      <w:r w:rsidR="00647B28">
        <w:t xml:space="preserve"> or their close family can use it </w:t>
      </w:r>
      <w:r w:rsidR="000C00DD" w:rsidRPr="00CF7C2D">
        <w:t xml:space="preserve">for hematopoietic stem cell transplants </w:t>
      </w:r>
      <w:r w:rsidR="00647B28">
        <w:t xml:space="preserve">or </w:t>
      </w:r>
      <w:r w:rsidR="000C00DD" w:rsidRPr="00CF7C2D">
        <w:t xml:space="preserve">for </w:t>
      </w:r>
      <w:r w:rsidR="00207672">
        <w:t xml:space="preserve">possible </w:t>
      </w:r>
      <w:r w:rsidR="000C00DD" w:rsidRPr="00CF7C2D">
        <w:t xml:space="preserve">regenerative treatments in the future. </w:t>
      </w:r>
      <w:r w:rsidRPr="00CF7C2D">
        <w:t xml:space="preserve">What happens to the umbilical cord blood in the case </w:t>
      </w:r>
      <w:r w:rsidR="00207672">
        <w:t>when</w:t>
      </w:r>
      <w:r w:rsidR="00207672" w:rsidRPr="00CF7C2D">
        <w:t xml:space="preserve"> </w:t>
      </w:r>
      <w:r w:rsidRPr="00CF7C2D">
        <w:t xml:space="preserve">the storage period </w:t>
      </w:r>
      <w:r w:rsidR="000C00DD" w:rsidRPr="00CF7C2D">
        <w:t>expires</w:t>
      </w:r>
      <w:r w:rsidR="00BC5F53">
        <w:t xml:space="preserve"> </w:t>
      </w:r>
      <w:r w:rsidRPr="00CF7C2D">
        <w:t xml:space="preserve">or </w:t>
      </w:r>
      <w:r w:rsidR="00FA7155" w:rsidRPr="00CF7C2D">
        <w:t>it does not meet the required</w:t>
      </w:r>
      <w:r w:rsidRPr="00CF7C2D">
        <w:t xml:space="preserve"> standard</w:t>
      </w:r>
      <w:r w:rsidR="000C00DD" w:rsidRPr="00CF7C2D">
        <w:t>s</w:t>
      </w:r>
      <w:r w:rsidR="00BC5F53">
        <w:t xml:space="preserve"> </w:t>
      </w:r>
      <w:r w:rsidR="000C00DD" w:rsidRPr="00CF7C2D">
        <w:t>differ</w:t>
      </w:r>
      <w:r w:rsidR="00207672">
        <w:t>s from bank to bank</w:t>
      </w:r>
      <w:r w:rsidR="00FA7155" w:rsidRPr="00CF7C2D">
        <w:t>.</w:t>
      </w:r>
    </w:p>
    <w:p w14:paraId="38FD55B8" w14:textId="34775B8A" w:rsidR="001B682D" w:rsidRDefault="001B682D" w:rsidP="00644931">
      <w:pPr>
        <w:rPr>
          <w:rFonts w:eastAsiaTheme="majorEastAsia"/>
          <w:sz w:val="18"/>
          <w:szCs w:val="18"/>
        </w:rPr>
      </w:pPr>
    </w:p>
    <w:p w14:paraId="61FF79E6" w14:textId="09AF27CB" w:rsidR="00795E98" w:rsidRDefault="00795E98" w:rsidP="00644931">
      <w:pPr>
        <w:rPr>
          <w:rFonts w:eastAsiaTheme="majorEastAsia"/>
          <w:sz w:val="18"/>
          <w:szCs w:val="18"/>
        </w:rPr>
      </w:pPr>
    </w:p>
    <w:p w14:paraId="1F9653D1" w14:textId="77777777" w:rsidR="00795E98" w:rsidRPr="003C2C85" w:rsidRDefault="00795E98" w:rsidP="00644931">
      <w:pPr>
        <w:rPr>
          <w:rFonts w:eastAsiaTheme="majorEastAsia"/>
          <w:sz w:val="18"/>
          <w:szCs w:val="18"/>
        </w:rPr>
      </w:pPr>
    </w:p>
    <w:p w14:paraId="70F62465" w14:textId="7C848136" w:rsidR="00EA54CE" w:rsidRPr="003C2C85" w:rsidRDefault="00CE5BF8" w:rsidP="00644931">
      <w:pPr>
        <w:ind w:firstLine="180"/>
        <w:rPr>
          <w:sz w:val="18"/>
          <w:szCs w:val="18"/>
        </w:rPr>
      </w:pPr>
      <w:r w:rsidRPr="003C2C85">
        <w:rPr>
          <w:rFonts w:eastAsiaTheme="majorEastAsia"/>
          <w:sz w:val="18"/>
          <w:szCs w:val="18"/>
        </w:rPr>
        <w:lastRenderedPageBreak/>
        <w:t>Table</w:t>
      </w:r>
      <w:r w:rsidR="00BA3D94" w:rsidRPr="003C2C85">
        <w:rPr>
          <w:rFonts w:eastAsiaTheme="majorEastAsia"/>
          <w:sz w:val="18"/>
          <w:szCs w:val="18"/>
        </w:rPr>
        <w:t>:</w:t>
      </w:r>
      <w:r w:rsidRPr="003C2C85">
        <w:rPr>
          <w:rFonts w:eastAsiaTheme="majorEastAsia"/>
          <w:sz w:val="18"/>
          <w:szCs w:val="18"/>
        </w:rPr>
        <w:t xml:space="preserve"> Characteristics of public and private banks</w:t>
      </w:r>
    </w:p>
    <w:tbl>
      <w:tblPr>
        <w:tblStyle w:val="a3"/>
        <w:tblpPr w:leftFromText="142" w:rightFromText="142" w:vertAnchor="text" w:horzAnchor="margin" w:tblpX="74" w:tblpY="158"/>
        <w:tblW w:w="10740" w:type="dxa"/>
        <w:tblLook w:val="04A0" w:firstRow="1" w:lastRow="0" w:firstColumn="1" w:lastColumn="0" w:noHBand="0" w:noVBand="1"/>
      </w:tblPr>
      <w:tblGrid>
        <w:gridCol w:w="1242"/>
        <w:gridCol w:w="2552"/>
        <w:gridCol w:w="2835"/>
        <w:gridCol w:w="1701"/>
        <w:gridCol w:w="2410"/>
      </w:tblGrid>
      <w:tr w:rsidR="00526C1F" w:rsidRPr="00CF7C2D" w14:paraId="177862DC" w14:textId="18DBD34C" w:rsidTr="00526C1F">
        <w:tc>
          <w:tcPr>
            <w:tcW w:w="1242" w:type="dxa"/>
            <w:vAlign w:val="center"/>
          </w:tcPr>
          <w:p w14:paraId="4E5B7F2E" w14:textId="77777777" w:rsidR="00E37FB8" w:rsidRPr="00CF7C2D" w:rsidRDefault="00E37FB8" w:rsidP="00AD66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14:paraId="272AE453" w14:textId="025DE95C" w:rsidR="00E37FB8" w:rsidRPr="00CF7C2D" w:rsidRDefault="00BA3D94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Who Can Use Donated Cells</w:t>
            </w:r>
          </w:p>
        </w:tc>
        <w:tc>
          <w:tcPr>
            <w:tcW w:w="2835" w:type="dxa"/>
          </w:tcPr>
          <w:p w14:paraId="33860B1C" w14:textId="67CE21E5" w:rsidR="00E37FB8" w:rsidRPr="00CF7C2D" w:rsidRDefault="00BA3D94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Use of Cells</w:t>
            </w:r>
          </w:p>
        </w:tc>
        <w:tc>
          <w:tcPr>
            <w:tcW w:w="1701" w:type="dxa"/>
          </w:tcPr>
          <w:p w14:paraId="38650B89" w14:textId="69F7463A" w:rsidR="00E37FB8" w:rsidRPr="00CF7C2D" w:rsidRDefault="00BA3D94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Cost to Donors</w:t>
            </w:r>
          </w:p>
        </w:tc>
        <w:tc>
          <w:tcPr>
            <w:tcW w:w="2410" w:type="dxa"/>
          </w:tcPr>
          <w:p w14:paraId="4445CD4C" w14:textId="23B40D64" w:rsidR="00E37FB8" w:rsidRPr="00CF7C2D" w:rsidRDefault="00BB1113" w:rsidP="00AD6677">
            <w:pPr>
              <w:rPr>
                <w:sz w:val="18"/>
                <w:szCs w:val="18"/>
              </w:rPr>
            </w:pPr>
            <w:r w:rsidRPr="003C2C85">
              <w:rPr>
                <w:sz w:val="18"/>
                <w:szCs w:val="18"/>
              </w:rPr>
              <w:t>Harvesting Institution</w:t>
            </w:r>
          </w:p>
        </w:tc>
      </w:tr>
      <w:tr w:rsidR="00526C1F" w:rsidRPr="00CF7C2D" w14:paraId="51C63A55" w14:textId="44E1A969" w:rsidTr="00526C1F">
        <w:tc>
          <w:tcPr>
            <w:tcW w:w="1242" w:type="dxa"/>
            <w:vAlign w:val="center"/>
          </w:tcPr>
          <w:p w14:paraId="00754E78" w14:textId="3CEE6D2F" w:rsidR="00E37FB8" w:rsidRPr="00CF7C2D" w:rsidRDefault="00CE5BF8" w:rsidP="00AD6677">
            <w:pPr>
              <w:jc w:val="center"/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Public Bank</w:t>
            </w:r>
          </w:p>
        </w:tc>
        <w:tc>
          <w:tcPr>
            <w:tcW w:w="2552" w:type="dxa"/>
          </w:tcPr>
          <w:p w14:paraId="2A8664BC" w14:textId="5D13D15F" w:rsidR="00E37FB8" w:rsidRPr="00CF7C2D" w:rsidRDefault="00BA3D94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General patients deemed to require treatment (no priority given to donor or donor’s family)</w:t>
            </w:r>
          </w:p>
        </w:tc>
        <w:tc>
          <w:tcPr>
            <w:tcW w:w="2835" w:type="dxa"/>
          </w:tcPr>
          <w:p w14:paraId="00D33AA2" w14:textId="718CA804" w:rsidR="00E37FB8" w:rsidRPr="00CF7C2D" w:rsidRDefault="00BA3D94" w:rsidP="00526C1F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Transplant (donors cannot choose who will use their cells)</w:t>
            </w:r>
            <w:r w:rsidR="00647B28">
              <w:rPr>
                <w:sz w:val="18"/>
                <w:szCs w:val="18"/>
              </w:rPr>
              <w:t xml:space="preserve"> and </w:t>
            </w:r>
            <w:r w:rsidR="007D2A1A" w:rsidRPr="00CF7C2D">
              <w:rPr>
                <w:sz w:val="18"/>
                <w:szCs w:val="18"/>
              </w:rPr>
              <w:t>Research</w:t>
            </w:r>
          </w:p>
        </w:tc>
        <w:tc>
          <w:tcPr>
            <w:tcW w:w="1701" w:type="dxa"/>
          </w:tcPr>
          <w:p w14:paraId="427D08C5" w14:textId="53306486" w:rsidR="00E37FB8" w:rsidRPr="00CF7C2D" w:rsidRDefault="00CE5BF8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46CBAB25" w14:textId="043CD0B7" w:rsidR="00526C1F" w:rsidRPr="00CF7C2D" w:rsidRDefault="00CE5BF8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 xml:space="preserve">88 institutions </w:t>
            </w:r>
            <w:r w:rsidR="0093760F" w:rsidRPr="00CF7C2D">
              <w:rPr>
                <w:sz w:val="18"/>
                <w:szCs w:val="18"/>
              </w:rPr>
              <w:t>in Japan</w:t>
            </w:r>
          </w:p>
          <w:p w14:paraId="3508C0D7" w14:textId="1D7791DC" w:rsidR="00E37FB8" w:rsidRPr="00CF7C2D" w:rsidRDefault="00E37FB8" w:rsidP="00AD6677">
            <w:pPr>
              <w:rPr>
                <w:sz w:val="18"/>
                <w:szCs w:val="18"/>
              </w:rPr>
            </w:pPr>
          </w:p>
          <w:p w14:paraId="202D01F4" w14:textId="5A1A11B1" w:rsidR="00E37FB8" w:rsidRPr="00CF7C2D" w:rsidRDefault="00E37FB8" w:rsidP="00AD6677">
            <w:pPr>
              <w:rPr>
                <w:sz w:val="18"/>
                <w:szCs w:val="18"/>
              </w:rPr>
            </w:pPr>
          </w:p>
        </w:tc>
      </w:tr>
      <w:tr w:rsidR="00526C1F" w:rsidRPr="00CF7C2D" w14:paraId="3EE8A497" w14:textId="79B0BB30" w:rsidTr="00526C1F">
        <w:tc>
          <w:tcPr>
            <w:tcW w:w="1242" w:type="dxa"/>
            <w:vAlign w:val="center"/>
          </w:tcPr>
          <w:p w14:paraId="3CB8A486" w14:textId="2C1FBCB1" w:rsidR="00E37FB8" w:rsidRPr="00CF7C2D" w:rsidRDefault="00CE5BF8" w:rsidP="00AD6677">
            <w:pPr>
              <w:jc w:val="center"/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Private Bank</w:t>
            </w:r>
          </w:p>
        </w:tc>
        <w:tc>
          <w:tcPr>
            <w:tcW w:w="2552" w:type="dxa"/>
          </w:tcPr>
          <w:p w14:paraId="128C73C3" w14:textId="342832C5" w:rsidR="00E37FB8" w:rsidRPr="00CF7C2D" w:rsidRDefault="00BA3D94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Donor and their families, etc., who may fall ill in the future</w:t>
            </w:r>
          </w:p>
        </w:tc>
        <w:tc>
          <w:tcPr>
            <w:tcW w:w="2835" w:type="dxa"/>
          </w:tcPr>
          <w:p w14:paraId="3141B377" w14:textId="3C169CA3" w:rsidR="008970ED" w:rsidRPr="00CF7C2D" w:rsidRDefault="00BA3D94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Transplant (the donor or their close family)</w:t>
            </w:r>
            <w:r w:rsidR="00647B28">
              <w:rPr>
                <w:sz w:val="18"/>
                <w:szCs w:val="18"/>
              </w:rPr>
              <w:t xml:space="preserve"> and </w:t>
            </w:r>
            <w:r w:rsidR="007D2A1A" w:rsidRPr="00CF7C2D">
              <w:rPr>
                <w:sz w:val="18"/>
                <w:szCs w:val="18"/>
              </w:rPr>
              <w:t>Research</w:t>
            </w:r>
          </w:p>
        </w:tc>
        <w:tc>
          <w:tcPr>
            <w:tcW w:w="1701" w:type="dxa"/>
          </w:tcPr>
          <w:p w14:paraId="3EC8F841" w14:textId="211F114F" w:rsidR="00E37FB8" w:rsidRPr="00CF7C2D" w:rsidRDefault="00CE5BF8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Yes</w:t>
            </w:r>
            <w:r w:rsidR="00E73D4B" w:rsidRPr="00CF7C2D">
              <w:rPr>
                <w:rStyle w:val="af6"/>
                <w:sz w:val="18"/>
                <w:szCs w:val="18"/>
              </w:rPr>
              <w:footnoteReference w:id="1"/>
            </w:r>
          </w:p>
        </w:tc>
        <w:tc>
          <w:tcPr>
            <w:tcW w:w="2410" w:type="dxa"/>
          </w:tcPr>
          <w:p w14:paraId="2148C594" w14:textId="3FE7B6A7" w:rsidR="00526C1F" w:rsidRPr="00CF7C2D" w:rsidRDefault="0093760F" w:rsidP="00526C1F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Details unclear</w:t>
            </w:r>
          </w:p>
          <w:p w14:paraId="0C0A2092" w14:textId="3756EBED" w:rsidR="00E37FB8" w:rsidRPr="00CF7C2D" w:rsidRDefault="0093760F" w:rsidP="00AD6677">
            <w:pPr>
              <w:rPr>
                <w:sz w:val="18"/>
                <w:szCs w:val="18"/>
              </w:rPr>
            </w:pPr>
            <w:r w:rsidRPr="00CF7C2D">
              <w:rPr>
                <w:sz w:val="18"/>
                <w:szCs w:val="18"/>
              </w:rPr>
              <w:t>(Estimated to be more than several hundred)</w:t>
            </w:r>
          </w:p>
        </w:tc>
      </w:tr>
    </w:tbl>
    <w:p w14:paraId="5B4BA111" w14:textId="0798AEDD" w:rsidR="00DF0D85" w:rsidRPr="00CF7C2D" w:rsidRDefault="00DF0D85"/>
    <w:p w14:paraId="29630E16" w14:textId="1CA5B2F9" w:rsidR="00A20CA5" w:rsidRPr="00CF7C2D" w:rsidRDefault="006F1837">
      <w:r w:rsidRPr="003C2C85">
        <w:rPr>
          <w:rFonts w:eastAsia="ＭＳ 明朝" w:cs="ＭＳ 明朝" w:hint="eastAsia"/>
        </w:rPr>
        <w:t>○</w:t>
      </w:r>
      <w:r w:rsidR="00BA3D94" w:rsidRPr="003C2C85">
        <w:rPr>
          <w:rFonts w:eastAsia="ＭＳ 明朝" w:cs="ＭＳ 明朝"/>
        </w:rPr>
        <w:t>Storage without using a bank</w:t>
      </w:r>
    </w:p>
    <w:p w14:paraId="4C9FC318" w14:textId="1E200C9F" w:rsidR="00552FA5" w:rsidRPr="00CF7C2D" w:rsidRDefault="00CA06A2" w:rsidP="005435A5">
      <w:pPr>
        <w:ind w:firstLine="840"/>
        <w:jc w:val="left"/>
      </w:pPr>
      <w:r w:rsidRPr="00CF7C2D">
        <w:t>At present</w:t>
      </w:r>
      <w:r w:rsidR="00207672">
        <w:t>,</w:t>
      </w:r>
      <w:r w:rsidRPr="00CF7C2D">
        <w:t xml:space="preserve"> it is </w:t>
      </w:r>
      <w:r w:rsidR="00647B28">
        <w:t xml:space="preserve">not </w:t>
      </w:r>
      <w:r w:rsidRPr="00CF7C2D">
        <w:t>against the law for medical institutions to collect umbilical cord blood and store it in their own facilities or to supply it to other institutions</w:t>
      </w:r>
      <w:r w:rsidR="00BA59EB">
        <w:t xml:space="preserve"> (e.g. hospital, research institution, or companies)</w:t>
      </w:r>
      <w:r w:rsidRPr="00CF7C2D">
        <w:t xml:space="preserve"> without working through a</w:t>
      </w:r>
      <w:r w:rsidR="00251ECF" w:rsidRPr="00CF7C2D">
        <w:t>n intermediary</w:t>
      </w:r>
      <w:r w:rsidRPr="00CF7C2D">
        <w:t xml:space="preserve"> bank.</w:t>
      </w:r>
    </w:p>
    <w:p w14:paraId="4511DD99" w14:textId="77777777" w:rsidR="00B86603" w:rsidRPr="00CF7C2D" w:rsidRDefault="00B86603" w:rsidP="00552FA5"/>
    <w:p w14:paraId="13CA1D9A" w14:textId="4E910195" w:rsidR="00552FA5" w:rsidRPr="005435A5" w:rsidRDefault="00CA06A2" w:rsidP="005435A5">
      <w:pPr>
        <w:ind w:firstLine="840"/>
        <w:rPr>
          <w:sz w:val="22"/>
          <w:szCs w:val="24"/>
        </w:rPr>
      </w:pPr>
      <w:r w:rsidRPr="005435A5">
        <w:rPr>
          <w:sz w:val="22"/>
          <w:szCs w:val="24"/>
        </w:rPr>
        <w:t xml:space="preserve">As discussed </w:t>
      </w:r>
      <w:r w:rsidR="00207672" w:rsidRPr="005435A5">
        <w:rPr>
          <w:sz w:val="22"/>
          <w:szCs w:val="24"/>
        </w:rPr>
        <w:t>earlier</w:t>
      </w:r>
      <w:r w:rsidRPr="005435A5">
        <w:rPr>
          <w:sz w:val="22"/>
          <w:szCs w:val="24"/>
        </w:rPr>
        <w:t xml:space="preserve">, umbilical cord blood is usually discarded after </w:t>
      </w:r>
      <w:r w:rsidR="000918E3" w:rsidRPr="005435A5">
        <w:rPr>
          <w:sz w:val="22"/>
          <w:szCs w:val="24"/>
        </w:rPr>
        <w:t>birth,</w:t>
      </w:r>
      <w:r w:rsidRPr="005435A5">
        <w:rPr>
          <w:sz w:val="22"/>
          <w:szCs w:val="24"/>
        </w:rPr>
        <w:t xml:space="preserve"> </w:t>
      </w:r>
      <w:r w:rsidR="00251ECF" w:rsidRPr="005435A5">
        <w:rPr>
          <w:sz w:val="22"/>
          <w:szCs w:val="24"/>
        </w:rPr>
        <w:t xml:space="preserve">but it </w:t>
      </w:r>
      <w:r w:rsidRPr="005435A5">
        <w:rPr>
          <w:sz w:val="22"/>
          <w:szCs w:val="24"/>
        </w:rPr>
        <w:t xml:space="preserve">can be used, if </w:t>
      </w:r>
      <w:r w:rsidR="00207672" w:rsidRPr="005435A5">
        <w:rPr>
          <w:sz w:val="22"/>
          <w:szCs w:val="24"/>
        </w:rPr>
        <w:t>necessary</w:t>
      </w:r>
      <w:r w:rsidRPr="005435A5">
        <w:rPr>
          <w:sz w:val="22"/>
          <w:szCs w:val="24"/>
        </w:rPr>
        <w:t>, in the following ways.</w:t>
      </w:r>
    </w:p>
    <w:p w14:paraId="4306B1B2" w14:textId="2BF69875" w:rsidR="00715CC1" w:rsidRPr="003C2C85" w:rsidRDefault="00F67004" w:rsidP="005435A5">
      <w:pPr>
        <w:ind w:firstLineChars="381" w:firstLine="838"/>
        <w:rPr>
          <w:sz w:val="22"/>
        </w:rPr>
      </w:pPr>
      <w:r w:rsidRPr="00CF7C2D">
        <w:rPr>
          <w:sz w:val="22"/>
        </w:rPr>
        <w:t xml:space="preserve">Umbilical cord blood donated to a public bank can be used for the treatment of others if it meets the required standards and for research purposes if it does not. </w:t>
      </w:r>
      <w:r w:rsidR="00207672">
        <w:rPr>
          <w:sz w:val="22"/>
        </w:rPr>
        <w:t>B</w:t>
      </w:r>
      <w:r w:rsidRPr="00CF7C2D">
        <w:rPr>
          <w:sz w:val="22"/>
        </w:rPr>
        <w:t xml:space="preserve">lood supplied to a private bank can be used for the treatment of the child or his/her family in case </w:t>
      </w:r>
      <w:r w:rsidR="000C6240" w:rsidRPr="00CF7C2D">
        <w:rPr>
          <w:sz w:val="22"/>
        </w:rPr>
        <w:t xml:space="preserve">of an illness in the future. </w:t>
      </w:r>
      <w:r w:rsidR="001154F4" w:rsidRPr="003C2C85">
        <w:rPr>
          <w:sz w:val="22"/>
        </w:rPr>
        <w:t>Additionally,</w:t>
      </w:r>
      <w:r w:rsidR="001154F4" w:rsidRPr="00CF7C2D">
        <w:rPr>
          <w:sz w:val="22"/>
        </w:rPr>
        <w:t xml:space="preserve"> it can be used for the treatment of others (</w:t>
      </w:r>
      <w:r w:rsidR="009F7C67" w:rsidRPr="00CF7C2D">
        <w:rPr>
          <w:sz w:val="22"/>
        </w:rPr>
        <w:t>excluding</w:t>
      </w:r>
      <w:r w:rsidR="001154F4" w:rsidRPr="00CF7C2D">
        <w:rPr>
          <w:sz w:val="22"/>
        </w:rPr>
        <w:t xml:space="preserve"> umbilical cord blood transplants)</w:t>
      </w:r>
      <w:r w:rsidR="009F7C67" w:rsidRPr="00CF7C2D">
        <w:rPr>
          <w:sz w:val="22"/>
        </w:rPr>
        <w:t xml:space="preserve"> if directly supplied to </w:t>
      </w:r>
      <w:r w:rsidRPr="00CF7C2D">
        <w:rPr>
          <w:sz w:val="22"/>
        </w:rPr>
        <w:t xml:space="preserve">a </w:t>
      </w:r>
      <w:r w:rsidR="009F7C67" w:rsidRPr="00CF7C2D">
        <w:rPr>
          <w:sz w:val="22"/>
        </w:rPr>
        <w:t xml:space="preserve">treatment facility, for research purposes if supplied to a research institution, and for the production and sale of </w:t>
      </w:r>
      <w:r w:rsidR="00BA59EB">
        <w:rPr>
          <w:sz w:val="22"/>
        </w:rPr>
        <w:t>medical products</w:t>
      </w:r>
      <w:r w:rsidRPr="00CF7C2D">
        <w:rPr>
          <w:sz w:val="22"/>
        </w:rPr>
        <w:t xml:space="preserve"> if supplied to a company.</w:t>
      </w:r>
    </w:p>
    <w:sectPr w:rsidR="00715CC1" w:rsidRPr="003C2C85" w:rsidSect="00947606">
      <w:pgSz w:w="11906" w:h="16838" w:code="9"/>
      <w:pgMar w:top="720" w:right="720" w:bottom="720" w:left="720" w:header="851" w:footer="992" w:gutter="0"/>
      <w:cols w:space="425"/>
      <w:docGrid w:type="lines" w:linePitch="4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4BB8B" w14:textId="77777777" w:rsidR="009215C5" w:rsidRDefault="009215C5" w:rsidP="000E43FE">
      <w:r>
        <w:separator/>
      </w:r>
    </w:p>
  </w:endnote>
  <w:endnote w:type="continuationSeparator" w:id="0">
    <w:p w14:paraId="0C820BB1" w14:textId="77777777" w:rsidR="009215C5" w:rsidRDefault="009215C5" w:rsidP="000E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0019B" w14:textId="77777777" w:rsidR="009215C5" w:rsidRDefault="009215C5" w:rsidP="000E43FE">
      <w:r>
        <w:separator/>
      </w:r>
    </w:p>
  </w:footnote>
  <w:footnote w:type="continuationSeparator" w:id="0">
    <w:p w14:paraId="0CAB62D8" w14:textId="77777777" w:rsidR="009215C5" w:rsidRDefault="009215C5" w:rsidP="000E43FE">
      <w:r>
        <w:continuationSeparator/>
      </w:r>
    </w:p>
  </w:footnote>
  <w:footnote w:id="1">
    <w:p w14:paraId="5BBD8567" w14:textId="7BE40030" w:rsidR="00E607D1" w:rsidRDefault="00E607D1">
      <w:pPr>
        <w:pStyle w:val="af4"/>
      </w:pPr>
      <w:r>
        <w:rPr>
          <w:rStyle w:val="af6"/>
        </w:rPr>
        <w:footnoteRef/>
      </w:r>
      <w:r>
        <w:t xml:space="preserve"> For example, JPY210,000 (initial fee + 10 years storage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441645"/>
    <w:multiLevelType w:val="hybridMultilevel"/>
    <w:tmpl w:val="330010F8"/>
    <w:lvl w:ilvl="0" w:tplc="C7267E0C">
      <w:start w:val="1"/>
      <w:numFmt w:val="decimalFullWidth"/>
      <w:lvlText w:val="（%1）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rawingGridHorizontalSpacing w:val="105"/>
  <w:drawingGridVerticalSpacing w:val="48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41E"/>
    <w:rsid w:val="000116D4"/>
    <w:rsid w:val="00025DE0"/>
    <w:rsid w:val="000406F8"/>
    <w:rsid w:val="00041E45"/>
    <w:rsid w:val="000432D9"/>
    <w:rsid w:val="0005016B"/>
    <w:rsid w:val="0005118F"/>
    <w:rsid w:val="00052FE0"/>
    <w:rsid w:val="0005695A"/>
    <w:rsid w:val="00065D93"/>
    <w:rsid w:val="00066FE7"/>
    <w:rsid w:val="00074DB2"/>
    <w:rsid w:val="0007579C"/>
    <w:rsid w:val="00077F25"/>
    <w:rsid w:val="00077FDE"/>
    <w:rsid w:val="00080ED9"/>
    <w:rsid w:val="0009103F"/>
    <w:rsid w:val="000918E3"/>
    <w:rsid w:val="000A0198"/>
    <w:rsid w:val="000A6BF4"/>
    <w:rsid w:val="000B4139"/>
    <w:rsid w:val="000C00DD"/>
    <w:rsid w:val="000C1EEA"/>
    <w:rsid w:val="000C58CA"/>
    <w:rsid w:val="000C6240"/>
    <w:rsid w:val="000C6323"/>
    <w:rsid w:val="000D1F11"/>
    <w:rsid w:val="000D3EA8"/>
    <w:rsid w:val="000D4155"/>
    <w:rsid w:val="000E4031"/>
    <w:rsid w:val="000E43FE"/>
    <w:rsid w:val="000E61CF"/>
    <w:rsid w:val="000F421F"/>
    <w:rsid w:val="00106997"/>
    <w:rsid w:val="00107FD1"/>
    <w:rsid w:val="00113AF0"/>
    <w:rsid w:val="00114BCD"/>
    <w:rsid w:val="001154F4"/>
    <w:rsid w:val="00127D33"/>
    <w:rsid w:val="001375B4"/>
    <w:rsid w:val="00145557"/>
    <w:rsid w:val="00150682"/>
    <w:rsid w:val="001536F6"/>
    <w:rsid w:val="00161574"/>
    <w:rsid w:val="00165960"/>
    <w:rsid w:val="00175FBD"/>
    <w:rsid w:val="00194B96"/>
    <w:rsid w:val="001A0B3F"/>
    <w:rsid w:val="001B14A3"/>
    <w:rsid w:val="001B3B67"/>
    <w:rsid w:val="001B51BA"/>
    <w:rsid w:val="001B682D"/>
    <w:rsid w:val="001C2DBA"/>
    <w:rsid w:val="001C31BB"/>
    <w:rsid w:val="001D3099"/>
    <w:rsid w:val="001D3526"/>
    <w:rsid w:val="001D6DB2"/>
    <w:rsid w:val="001F4342"/>
    <w:rsid w:val="002068D9"/>
    <w:rsid w:val="002073C0"/>
    <w:rsid w:val="00207672"/>
    <w:rsid w:val="00211A1A"/>
    <w:rsid w:val="00211E46"/>
    <w:rsid w:val="00213062"/>
    <w:rsid w:val="00226D16"/>
    <w:rsid w:val="00234DF2"/>
    <w:rsid w:val="002510CC"/>
    <w:rsid w:val="00251ECF"/>
    <w:rsid w:val="00254B6E"/>
    <w:rsid w:val="002574B7"/>
    <w:rsid w:val="00266DB8"/>
    <w:rsid w:val="00277E6E"/>
    <w:rsid w:val="00282F3B"/>
    <w:rsid w:val="00284FA5"/>
    <w:rsid w:val="00285160"/>
    <w:rsid w:val="00287340"/>
    <w:rsid w:val="00287A43"/>
    <w:rsid w:val="002921C7"/>
    <w:rsid w:val="00293039"/>
    <w:rsid w:val="00296B0E"/>
    <w:rsid w:val="002A002B"/>
    <w:rsid w:val="002B1B7B"/>
    <w:rsid w:val="002B4115"/>
    <w:rsid w:val="002B69F8"/>
    <w:rsid w:val="002C18B7"/>
    <w:rsid w:val="002C4962"/>
    <w:rsid w:val="002C7B62"/>
    <w:rsid w:val="002C7E8D"/>
    <w:rsid w:val="002D21A0"/>
    <w:rsid w:val="002E08AB"/>
    <w:rsid w:val="002E132A"/>
    <w:rsid w:val="002E2CD8"/>
    <w:rsid w:val="002E3602"/>
    <w:rsid w:val="002E7177"/>
    <w:rsid w:val="002F71A1"/>
    <w:rsid w:val="0030232D"/>
    <w:rsid w:val="003043D2"/>
    <w:rsid w:val="003104D2"/>
    <w:rsid w:val="0031142F"/>
    <w:rsid w:val="00322E99"/>
    <w:rsid w:val="003279BC"/>
    <w:rsid w:val="00334827"/>
    <w:rsid w:val="003348FC"/>
    <w:rsid w:val="0034177B"/>
    <w:rsid w:val="00341F53"/>
    <w:rsid w:val="00342DFB"/>
    <w:rsid w:val="003436B4"/>
    <w:rsid w:val="00352FF6"/>
    <w:rsid w:val="00355329"/>
    <w:rsid w:val="00355802"/>
    <w:rsid w:val="0036249B"/>
    <w:rsid w:val="003654FD"/>
    <w:rsid w:val="00370EA8"/>
    <w:rsid w:val="00372074"/>
    <w:rsid w:val="003801FD"/>
    <w:rsid w:val="00391F05"/>
    <w:rsid w:val="003A3CCE"/>
    <w:rsid w:val="003A7569"/>
    <w:rsid w:val="003B1034"/>
    <w:rsid w:val="003B2D37"/>
    <w:rsid w:val="003C081E"/>
    <w:rsid w:val="003C0ECC"/>
    <w:rsid w:val="003C2C85"/>
    <w:rsid w:val="003C3303"/>
    <w:rsid w:val="003C5629"/>
    <w:rsid w:val="003C5ACD"/>
    <w:rsid w:val="003C7357"/>
    <w:rsid w:val="003D3122"/>
    <w:rsid w:val="003D3489"/>
    <w:rsid w:val="003D5981"/>
    <w:rsid w:val="003E27CC"/>
    <w:rsid w:val="003E3734"/>
    <w:rsid w:val="003E7930"/>
    <w:rsid w:val="003F17F9"/>
    <w:rsid w:val="003F38A4"/>
    <w:rsid w:val="003F3A5F"/>
    <w:rsid w:val="003F3E11"/>
    <w:rsid w:val="00404FD1"/>
    <w:rsid w:val="004059B2"/>
    <w:rsid w:val="00405BFB"/>
    <w:rsid w:val="00413527"/>
    <w:rsid w:val="004148DA"/>
    <w:rsid w:val="00416741"/>
    <w:rsid w:val="004228CD"/>
    <w:rsid w:val="00423FAE"/>
    <w:rsid w:val="00432CE2"/>
    <w:rsid w:val="00433253"/>
    <w:rsid w:val="004528B3"/>
    <w:rsid w:val="004647D4"/>
    <w:rsid w:val="0046741E"/>
    <w:rsid w:val="0047170C"/>
    <w:rsid w:val="004751F6"/>
    <w:rsid w:val="00480E0C"/>
    <w:rsid w:val="004811DE"/>
    <w:rsid w:val="00485B13"/>
    <w:rsid w:val="00490C03"/>
    <w:rsid w:val="00490FB5"/>
    <w:rsid w:val="0049380C"/>
    <w:rsid w:val="0049668C"/>
    <w:rsid w:val="00496CC9"/>
    <w:rsid w:val="004A1EA1"/>
    <w:rsid w:val="004A230C"/>
    <w:rsid w:val="004A249D"/>
    <w:rsid w:val="004A4261"/>
    <w:rsid w:val="004A468A"/>
    <w:rsid w:val="004A6A1F"/>
    <w:rsid w:val="004A713C"/>
    <w:rsid w:val="004C0473"/>
    <w:rsid w:val="004C7CFD"/>
    <w:rsid w:val="004D5330"/>
    <w:rsid w:val="004D6BFA"/>
    <w:rsid w:val="004E34F3"/>
    <w:rsid w:val="004F2EDE"/>
    <w:rsid w:val="004F6762"/>
    <w:rsid w:val="00502830"/>
    <w:rsid w:val="00507DB6"/>
    <w:rsid w:val="00511567"/>
    <w:rsid w:val="00511BA1"/>
    <w:rsid w:val="00514BBD"/>
    <w:rsid w:val="005162D0"/>
    <w:rsid w:val="005206CA"/>
    <w:rsid w:val="00526C1F"/>
    <w:rsid w:val="0053114F"/>
    <w:rsid w:val="005349C6"/>
    <w:rsid w:val="00535392"/>
    <w:rsid w:val="00536C52"/>
    <w:rsid w:val="005435A5"/>
    <w:rsid w:val="00543A6F"/>
    <w:rsid w:val="00552FA5"/>
    <w:rsid w:val="00553A52"/>
    <w:rsid w:val="00554523"/>
    <w:rsid w:val="00557E9C"/>
    <w:rsid w:val="00561DB7"/>
    <w:rsid w:val="00565E89"/>
    <w:rsid w:val="00565FB1"/>
    <w:rsid w:val="005662F8"/>
    <w:rsid w:val="005749F8"/>
    <w:rsid w:val="00574F32"/>
    <w:rsid w:val="00577B58"/>
    <w:rsid w:val="00581F3F"/>
    <w:rsid w:val="00582520"/>
    <w:rsid w:val="00585E46"/>
    <w:rsid w:val="00593C77"/>
    <w:rsid w:val="00595316"/>
    <w:rsid w:val="005958CB"/>
    <w:rsid w:val="005A0A75"/>
    <w:rsid w:val="005A1DE8"/>
    <w:rsid w:val="005B0D85"/>
    <w:rsid w:val="005B5C86"/>
    <w:rsid w:val="005C0674"/>
    <w:rsid w:val="005C2CFF"/>
    <w:rsid w:val="005C421F"/>
    <w:rsid w:val="005C5ABB"/>
    <w:rsid w:val="005C70AC"/>
    <w:rsid w:val="005D4D35"/>
    <w:rsid w:val="005E7245"/>
    <w:rsid w:val="005F0A8F"/>
    <w:rsid w:val="005F3864"/>
    <w:rsid w:val="005F7259"/>
    <w:rsid w:val="00601720"/>
    <w:rsid w:val="00604EC9"/>
    <w:rsid w:val="00621CE3"/>
    <w:rsid w:val="00627FDE"/>
    <w:rsid w:val="006351DB"/>
    <w:rsid w:val="00641BC6"/>
    <w:rsid w:val="00644931"/>
    <w:rsid w:val="00647B28"/>
    <w:rsid w:val="006514BE"/>
    <w:rsid w:val="006535C8"/>
    <w:rsid w:val="00653E25"/>
    <w:rsid w:val="006561B2"/>
    <w:rsid w:val="006578D0"/>
    <w:rsid w:val="006600B6"/>
    <w:rsid w:val="00663676"/>
    <w:rsid w:val="0066601A"/>
    <w:rsid w:val="00675E2C"/>
    <w:rsid w:val="00683139"/>
    <w:rsid w:val="00687FA3"/>
    <w:rsid w:val="00690F28"/>
    <w:rsid w:val="006914B2"/>
    <w:rsid w:val="00691FB9"/>
    <w:rsid w:val="0069358A"/>
    <w:rsid w:val="006C0B5C"/>
    <w:rsid w:val="006C7B64"/>
    <w:rsid w:val="006D3252"/>
    <w:rsid w:val="006E2D22"/>
    <w:rsid w:val="006E5B21"/>
    <w:rsid w:val="006E5B5C"/>
    <w:rsid w:val="006E6CE0"/>
    <w:rsid w:val="006F1837"/>
    <w:rsid w:val="006F5935"/>
    <w:rsid w:val="006F624D"/>
    <w:rsid w:val="006F6F23"/>
    <w:rsid w:val="0071008E"/>
    <w:rsid w:val="00711710"/>
    <w:rsid w:val="00712BFB"/>
    <w:rsid w:val="00715CC1"/>
    <w:rsid w:val="00716667"/>
    <w:rsid w:val="00732436"/>
    <w:rsid w:val="007351E0"/>
    <w:rsid w:val="0075373B"/>
    <w:rsid w:val="00756222"/>
    <w:rsid w:val="007566BF"/>
    <w:rsid w:val="0076397F"/>
    <w:rsid w:val="007745C5"/>
    <w:rsid w:val="00776F20"/>
    <w:rsid w:val="00780FC6"/>
    <w:rsid w:val="007827C1"/>
    <w:rsid w:val="00785438"/>
    <w:rsid w:val="00792727"/>
    <w:rsid w:val="00793129"/>
    <w:rsid w:val="00795E98"/>
    <w:rsid w:val="007973D2"/>
    <w:rsid w:val="007976F6"/>
    <w:rsid w:val="007A3810"/>
    <w:rsid w:val="007A49A8"/>
    <w:rsid w:val="007A61BE"/>
    <w:rsid w:val="007A7A7D"/>
    <w:rsid w:val="007C28FC"/>
    <w:rsid w:val="007C5388"/>
    <w:rsid w:val="007C6A13"/>
    <w:rsid w:val="007D059C"/>
    <w:rsid w:val="007D2A1A"/>
    <w:rsid w:val="007D302A"/>
    <w:rsid w:val="007E4C34"/>
    <w:rsid w:val="007F1D2D"/>
    <w:rsid w:val="00814312"/>
    <w:rsid w:val="0082021A"/>
    <w:rsid w:val="00820E85"/>
    <w:rsid w:val="0082427E"/>
    <w:rsid w:val="008253B9"/>
    <w:rsid w:val="008306F1"/>
    <w:rsid w:val="0083133A"/>
    <w:rsid w:val="00835D35"/>
    <w:rsid w:val="008419D6"/>
    <w:rsid w:val="00843429"/>
    <w:rsid w:val="00843818"/>
    <w:rsid w:val="00847933"/>
    <w:rsid w:val="00847D30"/>
    <w:rsid w:val="008537CB"/>
    <w:rsid w:val="00861179"/>
    <w:rsid w:val="0086498F"/>
    <w:rsid w:val="00870555"/>
    <w:rsid w:val="008760F6"/>
    <w:rsid w:val="00877167"/>
    <w:rsid w:val="00885A11"/>
    <w:rsid w:val="0089019D"/>
    <w:rsid w:val="00894924"/>
    <w:rsid w:val="00895A2E"/>
    <w:rsid w:val="008970ED"/>
    <w:rsid w:val="008A122C"/>
    <w:rsid w:val="008A1E16"/>
    <w:rsid w:val="008A2602"/>
    <w:rsid w:val="008A2B55"/>
    <w:rsid w:val="008A38D2"/>
    <w:rsid w:val="008B10D1"/>
    <w:rsid w:val="008C2301"/>
    <w:rsid w:val="008C47DA"/>
    <w:rsid w:val="008E319C"/>
    <w:rsid w:val="008E4570"/>
    <w:rsid w:val="00900723"/>
    <w:rsid w:val="00901A06"/>
    <w:rsid w:val="009044AB"/>
    <w:rsid w:val="009215C5"/>
    <w:rsid w:val="00921913"/>
    <w:rsid w:val="00921994"/>
    <w:rsid w:val="009257CB"/>
    <w:rsid w:val="00926B7B"/>
    <w:rsid w:val="009301AC"/>
    <w:rsid w:val="00931632"/>
    <w:rsid w:val="00934F87"/>
    <w:rsid w:val="0093760F"/>
    <w:rsid w:val="00937FAD"/>
    <w:rsid w:val="00944224"/>
    <w:rsid w:val="0094571C"/>
    <w:rsid w:val="00946CD8"/>
    <w:rsid w:val="00947152"/>
    <w:rsid w:val="00947606"/>
    <w:rsid w:val="009537BB"/>
    <w:rsid w:val="00955C5E"/>
    <w:rsid w:val="0096069B"/>
    <w:rsid w:val="0096120B"/>
    <w:rsid w:val="009620D0"/>
    <w:rsid w:val="00970201"/>
    <w:rsid w:val="009706BF"/>
    <w:rsid w:val="00974D52"/>
    <w:rsid w:val="00977765"/>
    <w:rsid w:val="00982BCD"/>
    <w:rsid w:val="00983A28"/>
    <w:rsid w:val="0098681A"/>
    <w:rsid w:val="00990465"/>
    <w:rsid w:val="0099188E"/>
    <w:rsid w:val="009958B7"/>
    <w:rsid w:val="009A4FF6"/>
    <w:rsid w:val="009B4D82"/>
    <w:rsid w:val="009C25F9"/>
    <w:rsid w:val="009C3FCB"/>
    <w:rsid w:val="009D237C"/>
    <w:rsid w:val="009E2ADD"/>
    <w:rsid w:val="009E3094"/>
    <w:rsid w:val="009E38B4"/>
    <w:rsid w:val="009F7C67"/>
    <w:rsid w:val="00A011AB"/>
    <w:rsid w:val="00A051C0"/>
    <w:rsid w:val="00A20CA5"/>
    <w:rsid w:val="00A2558D"/>
    <w:rsid w:val="00A35F9B"/>
    <w:rsid w:val="00A42BDC"/>
    <w:rsid w:val="00A53F9C"/>
    <w:rsid w:val="00A62D5E"/>
    <w:rsid w:val="00A64903"/>
    <w:rsid w:val="00A76440"/>
    <w:rsid w:val="00A76872"/>
    <w:rsid w:val="00A8087B"/>
    <w:rsid w:val="00A903AC"/>
    <w:rsid w:val="00A93FB2"/>
    <w:rsid w:val="00A966CC"/>
    <w:rsid w:val="00AA1284"/>
    <w:rsid w:val="00AA474A"/>
    <w:rsid w:val="00AA6B26"/>
    <w:rsid w:val="00AB01EE"/>
    <w:rsid w:val="00AB2A6D"/>
    <w:rsid w:val="00AB3235"/>
    <w:rsid w:val="00AC09DA"/>
    <w:rsid w:val="00AC1212"/>
    <w:rsid w:val="00AC3E4F"/>
    <w:rsid w:val="00AD6677"/>
    <w:rsid w:val="00AD7405"/>
    <w:rsid w:val="00AE322B"/>
    <w:rsid w:val="00AE76D3"/>
    <w:rsid w:val="00AF5721"/>
    <w:rsid w:val="00B03713"/>
    <w:rsid w:val="00B03B51"/>
    <w:rsid w:val="00B07129"/>
    <w:rsid w:val="00B10D83"/>
    <w:rsid w:val="00B1442C"/>
    <w:rsid w:val="00B207A5"/>
    <w:rsid w:val="00B23738"/>
    <w:rsid w:val="00B25020"/>
    <w:rsid w:val="00B3589E"/>
    <w:rsid w:val="00B41936"/>
    <w:rsid w:val="00B4635F"/>
    <w:rsid w:val="00B478B9"/>
    <w:rsid w:val="00B533FD"/>
    <w:rsid w:val="00B54CF6"/>
    <w:rsid w:val="00B573D8"/>
    <w:rsid w:val="00B612D9"/>
    <w:rsid w:val="00B75B29"/>
    <w:rsid w:val="00B85DA0"/>
    <w:rsid w:val="00B86603"/>
    <w:rsid w:val="00B90C85"/>
    <w:rsid w:val="00B925A9"/>
    <w:rsid w:val="00B93582"/>
    <w:rsid w:val="00BA1C0E"/>
    <w:rsid w:val="00BA3D94"/>
    <w:rsid w:val="00BA59EB"/>
    <w:rsid w:val="00BA6B50"/>
    <w:rsid w:val="00BB1113"/>
    <w:rsid w:val="00BB47B6"/>
    <w:rsid w:val="00BB6357"/>
    <w:rsid w:val="00BB70D7"/>
    <w:rsid w:val="00BC06C4"/>
    <w:rsid w:val="00BC27D3"/>
    <w:rsid w:val="00BC3D97"/>
    <w:rsid w:val="00BC5F53"/>
    <w:rsid w:val="00BC6694"/>
    <w:rsid w:val="00BD3A99"/>
    <w:rsid w:val="00BD43DD"/>
    <w:rsid w:val="00BE079A"/>
    <w:rsid w:val="00BE11A7"/>
    <w:rsid w:val="00BE1E22"/>
    <w:rsid w:val="00BE5B80"/>
    <w:rsid w:val="00BE7530"/>
    <w:rsid w:val="00BF6FD9"/>
    <w:rsid w:val="00C048DC"/>
    <w:rsid w:val="00C048F4"/>
    <w:rsid w:val="00C05D04"/>
    <w:rsid w:val="00C10288"/>
    <w:rsid w:val="00C16EA3"/>
    <w:rsid w:val="00C17366"/>
    <w:rsid w:val="00C17DAA"/>
    <w:rsid w:val="00C20CA8"/>
    <w:rsid w:val="00C225F1"/>
    <w:rsid w:val="00C230AD"/>
    <w:rsid w:val="00C31B70"/>
    <w:rsid w:val="00C36C09"/>
    <w:rsid w:val="00C372E3"/>
    <w:rsid w:val="00C40E04"/>
    <w:rsid w:val="00C44A59"/>
    <w:rsid w:val="00C4519F"/>
    <w:rsid w:val="00C46966"/>
    <w:rsid w:val="00C71481"/>
    <w:rsid w:val="00C7274A"/>
    <w:rsid w:val="00C76B33"/>
    <w:rsid w:val="00C810BD"/>
    <w:rsid w:val="00C81B91"/>
    <w:rsid w:val="00C917EA"/>
    <w:rsid w:val="00C962D2"/>
    <w:rsid w:val="00CA06A2"/>
    <w:rsid w:val="00CC0AA6"/>
    <w:rsid w:val="00CC31BD"/>
    <w:rsid w:val="00CC6147"/>
    <w:rsid w:val="00CC66CA"/>
    <w:rsid w:val="00CD32B3"/>
    <w:rsid w:val="00CD6D62"/>
    <w:rsid w:val="00CE2632"/>
    <w:rsid w:val="00CE5BF8"/>
    <w:rsid w:val="00CE73CC"/>
    <w:rsid w:val="00CF7A9C"/>
    <w:rsid w:val="00CF7C2D"/>
    <w:rsid w:val="00D00466"/>
    <w:rsid w:val="00D07260"/>
    <w:rsid w:val="00D24720"/>
    <w:rsid w:val="00D34F73"/>
    <w:rsid w:val="00D35805"/>
    <w:rsid w:val="00D36A13"/>
    <w:rsid w:val="00D430EC"/>
    <w:rsid w:val="00D44381"/>
    <w:rsid w:val="00D46E99"/>
    <w:rsid w:val="00D5729D"/>
    <w:rsid w:val="00D61F75"/>
    <w:rsid w:val="00D64A02"/>
    <w:rsid w:val="00D70F6E"/>
    <w:rsid w:val="00D711C6"/>
    <w:rsid w:val="00D72B2D"/>
    <w:rsid w:val="00D80C30"/>
    <w:rsid w:val="00D851C4"/>
    <w:rsid w:val="00D8658D"/>
    <w:rsid w:val="00D867B0"/>
    <w:rsid w:val="00D90BA6"/>
    <w:rsid w:val="00DB13F5"/>
    <w:rsid w:val="00DB4035"/>
    <w:rsid w:val="00DB520E"/>
    <w:rsid w:val="00DC0A69"/>
    <w:rsid w:val="00DD251E"/>
    <w:rsid w:val="00DD2FF6"/>
    <w:rsid w:val="00DD3479"/>
    <w:rsid w:val="00DD5098"/>
    <w:rsid w:val="00DF0D85"/>
    <w:rsid w:val="00DF3DA2"/>
    <w:rsid w:val="00DF7882"/>
    <w:rsid w:val="00E274DE"/>
    <w:rsid w:val="00E322EF"/>
    <w:rsid w:val="00E33543"/>
    <w:rsid w:val="00E343A7"/>
    <w:rsid w:val="00E372B8"/>
    <w:rsid w:val="00E37FB8"/>
    <w:rsid w:val="00E52CE9"/>
    <w:rsid w:val="00E56DDB"/>
    <w:rsid w:val="00E57668"/>
    <w:rsid w:val="00E607D1"/>
    <w:rsid w:val="00E628E7"/>
    <w:rsid w:val="00E63898"/>
    <w:rsid w:val="00E67232"/>
    <w:rsid w:val="00E701CF"/>
    <w:rsid w:val="00E70F37"/>
    <w:rsid w:val="00E73D4B"/>
    <w:rsid w:val="00E824B4"/>
    <w:rsid w:val="00E93EC7"/>
    <w:rsid w:val="00E952C3"/>
    <w:rsid w:val="00EA0031"/>
    <w:rsid w:val="00EA1773"/>
    <w:rsid w:val="00EA30E3"/>
    <w:rsid w:val="00EA54CE"/>
    <w:rsid w:val="00EA74D4"/>
    <w:rsid w:val="00EA7D49"/>
    <w:rsid w:val="00EB0A9E"/>
    <w:rsid w:val="00EB2DDE"/>
    <w:rsid w:val="00EB456B"/>
    <w:rsid w:val="00EB7940"/>
    <w:rsid w:val="00EC4E59"/>
    <w:rsid w:val="00EC75E2"/>
    <w:rsid w:val="00ED1A2F"/>
    <w:rsid w:val="00ED58F9"/>
    <w:rsid w:val="00ED7196"/>
    <w:rsid w:val="00EE337B"/>
    <w:rsid w:val="00EE35D6"/>
    <w:rsid w:val="00EE3BD4"/>
    <w:rsid w:val="00EF1035"/>
    <w:rsid w:val="00EF717E"/>
    <w:rsid w:val="00F00535"/>
    <w:rsid w:val="00F01C0A"/>
    <w:rsid w:val="00F01F6D"/>
    <w:rsid w:val="00F026DF"/>
    <w:rsid w:val="00F10454"/>
    <w:rsid w:val="00F13726"/>
    <w:rsid w:val="00F21862"/>
    <w:rsid w:val="00F219D3"/>
    <w:rsid w:val="00F24774"/>
    <w:rsid w:val="00F344DE"/>
    <w:rsid w:val="00F36F0A"/>
    <w:rsid w:val="00F430BB"/>
    <w:rsid w:val="00F5277B"/>
    <w:rsid w:val="00F65540"/>
    <w:rsid w:val="00F66E58"/>
    <w:rsid w:val="00F67004"/>
    <w:rsid w:val="00F73C4B"/>
    <w:rsid w:val="00F77CD7"/>
    <w:rsid w:val="00F834FD"/>
    <w:rsid w:val="00F86231"/>
    <w:rsid w:val="00F86C5A"/>
    <w:rsid w:val="00F923F2"/>
    <w:rsid w:val="00F92479"/>
    <w:rsid w:val="00F92AD1"/>
    <w:rsid w:val="00FA25A0"/>
    <w:rsid w:val="00FA371B"/>
    <w:rsid w:val="00FA3DBF"/>
    <w:rsid w:val="00FA7155"/>
    <w:rsid w:val="00FB3C92"/>
    <w:rsid w:val="00FC7440"/>
    <w:rsid w:val="00FD2C2E"/>
    <w:rsid w:val="00FD58E8"/>
    <w:rsid w:val="00FE3E67"/>
    <w:rsid w:val="00FE4192"/>
    <w:rsid w:val="00FF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8616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7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43F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43FE"/>
  </w:style>
  <w:style w:type="paragraph" w:styleId="a6">
    <w:name w:val="footer"/>
    <w:basedOn w:val="a"/>
    <w:link w:val="a7"/>
    <w:uiPriority w:val="99"/>
    <w:unhideWhenUsed/>
    <w:rsid w:val="000E43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43FE"/>
  </w:style>
  <w:style w:type="paragraph" w:styleId="a8">
    <w:name w:val="Balloon Text"/>
    <w:basedOn w:val="a"/>
    <w:link w:val="a9"/>
    <w:uiPriority w:val="99"/>
    <w:semiHidden/>
    <w:unhideWhenUsed/>
    <w:rsid w:val="000E43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E43FE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4381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43818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43818"/>
  </w:style>
  <w:style w:type="paragraph" w:styleId="ad">
    <w:name w:val="annotation subject"/>
    <w:basedOn w:val="ab"/>
    <w:next w:val="ab"/>
    <w:link w:val="ae"/>
    <w:uiPriority w:val="99"/>
    <w:semiHidden/>
    <w:unhideWhenUsed/>
    <w:rsid w:val="0084381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43818"/>
    <w:rPr>
      <w:b/>
      <w:bCs/>
    </w:rPr>
  </w:style>
  <w:style w:type="paragraph" w:styleId="af">
    <w:name w:val="Revision"/>
    <w:hidden/>
    <w:uiPriority w:val="99"/>
    <w:semiHidden/>
    <w:rsid w:val="00D34F73"/>
  </w:style>
  <w:style w:type="paragraph" w:styleId="af0">
    <w:name w:val="endnote text"/>
    <w:basedOn w:val="a"/>
    <w:link w:val="af1"/>
    <w:uiPriority w:val="99"/>
    <w:semiHidden/>
    <w:unhideWhenUsed/>
    <w:rsid w:val="003B2D37"/>
    <w:pPr>
      <w:snapToGrid w:val="0"/>
      <w:jc w:val="left"/>
    </w:pPr>
  </w:style>
  <w:style w:type="character" w:customStyle="1" w:styleId="af1">
    <w:name w:val="文末脚注文字列 (文字)"/>
    <w:basedOn w:val="a0"/>
    <w:link w:val="af0"/>
    <w:uiPriority w:val="99"/>
    <w:semiHidden/>
    <w:rsid w:val="003B2D37"/>
  </w:style>
  <w:style w:type="character" w:styleId="af2">
    <w:name w:val="endnote reference"/>
    <w:basedOn w:val="a0"/>
    <w:uiPriority w:val="99"/>
    <w:semiHidden/>
    <w:unhideWhenUsed/>
    <w:rsid w:val="003B2D37"/>
    <w:rPr>
      <w:vertAlign w:val="superscript"/>
    </w:rPr>
  </w:style>
  <w:style w:type="paragraph" w:styleId="af3">
    <w:name w:val="No Spacing"/>
    <w:uiPriority w:val="1"/>
    <w:qFormat/>
    <w:rsid w:val="00127D33"/>
    <w:pPr>
      <w:widowControl w:val="0"/>
      <w:jc w:val="both"/>
    </w:pPr>
  </w:style>
  <w:style w:type="paragraph" w:styleId="af4">
    <w:name w:val="footnote text"/>
    <w:basedOn w:val="a"/>
    <w:link w:val="af5"/>
    <w:uiPriority w:val="99"/>
    <w:semiHidden/>
    <w:unhideWhenUsed/>
    <w:rsid w:val="003E7930"/>
    <w:pPr>
      <w:snapToGrid w:val="0"/>
      <w:jc w:val="left"/>
    </w:pPr>
  </w:style>
  <w:style w:type="character" w:customStyle="1" w:styleId="af5">
    <w:name w:val="脚注文字列 (文字)"/>
    <w:basedOn w:val="a0"/>
    <w:link w:val="af4"/>
    <w:uiPriority w:val="99"/>
    <w:semiHidden/>
    <w:rsid w:val="003E7930"/>
  </w:style>
  <w:style w:type="character" w:styleId="af6">
    <w:name w:val="footnote reference"/>
    <w:basedOn w:val="a0"/>
    <w:uiPriority w:val="99"/>
    <w:semiHidden/>
    <w:unhideWhenUsed/>
    <w:rsid w:val="003E7930"/>
    <w:rPr>
      <w:vertAlign w:val="superscript"/>
    </w:rPr>
  </w:style>
  <w:style w:type="character" w:styleId="af7">
    <w:name w:val="Hyperlink"/>
    <w:basedOn w:val="a0"/>
    <w:uiPriority w:val="99"/>
    <w:unhideWhenUsed/>
    <w:rsid w:val="00835D35"/>
    <w:rPr>
      <w:color w:val="0563C1" w:themeColor="hyperlink"/>
      <w:u w:val="single"/>
    </w:rPr>
  </w:style>
  <w:style w:type="paragraph" w:styleId="af8">
    <w:name w:val="List Paragraph"/>
    <w:basedOn w:val="a"/>
    <w:uiPriority w:val="34"/>
    <w:qFormat/>
    <w:rsid w:val="00D90BA6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9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8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2757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single" w:sz="48" w:space="8" w:color="345CAD"/>
                <w:bottom w:val="single" w:sz="6" w:space="0" w:color="345CAD"/>
                <w:right w:val="none" w:sz="0" w:space="0" w:color="auto"/>
              </w:divBdr>
            </w:div>
          </w:divsChild>
        </w:div>
        <w:div w:id="1190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862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single" w:sz="48" w:space="8" w:color="345CAD"/>
                <w:bottom w:val="single" w:sz="6" w:space="0" w:color="345CAD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プレースホルダー1</b:Tag>
    <b:SourceType>Book</b:SourceType>
    <b:Guid>{45F8AEAF-1C0B-46B5-8F6C-6AE0D15DAC0A}</b:Guid>
    <b:RefOrder>1</b:RefOrder>
  </b:Source>
</b:Sources>
</file>

<file path=customXml/itemProps1.xml><?xml version="1.0" encoding="utf-8"?>
<ds:datastoreItem xmlns:ds="http://schemas.openxmlformats.org/officeDocument/2006/customXml" ds:itemID="{DFF54435-449F-4435-B1B7-B20F9D2DC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1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2-19T08:08:00Z</dcterms:created>
  <dcterms:modified xsi:type="dcterms:W3CDTF">2021-12-19T08:08:00Z</dcterms:modified>
</cp:coreProperties>
</file>